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ppendix 1. Electronic Supplementary Material, ESM.  Medicinal plant species grown in home gardens of Paraguayan im</w:t>
      </w:r>
      <w:r>
        <w:rPr/>
        <w:t>migrants in Misiones, Argentina.</w:t>
      </w:r>
    </w:p>
    <w:tbl>
      <w:tblPr>
        <w:tblW w:w="9426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3"/>
        <w:gridCol w:w="2204"/>
        <w:gridCol w:w="1058"/>
        <w:gridCol w:w="713"/>
        <w:gridCol w:w="309"/>
        <w:gridCol w:w="235"/>
        <w:gridCol w:w="253"/>
        <w:gridCol w:w="309"/>
        <w:gridCol w:w="536"/>
        <w:gridCol w:w="626"/>
      </w:tblGrid>
      <w:tr>
        <w:trPr>
          <w:trHeight w:val="570" w:hRule="atLeast"/>
        </w:trPr>
        <w:tc>
          <w:tcPr>
            <w:tcW w:w="3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Species name</w:t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Local name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Origin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Nr of home gardens</w:t>
            </w:r>
          </w:p>
        </w:tc>
        <w:tc>
          <w:tcPr>
            <w:tcW w:w="1106" w:type="dxa"/>
            <w:gridSpan w:val="4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C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Initial* management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206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Further management*</w:t>
            </w:r>
          </w:p>
        </w:tc>
      </w:tr>
      <w:tr>
        <w:trPr>
          <w:trHeight w:val="300" w:hRule="atLeast"/>
        </w:trPr>
        <w:tc>
          <w:tcPr>
            <w:tcW w:w="3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S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pl-PL"/>
              </w:rPr>
              <w:t>Pr.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canthospermum austral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oefl.) Kuntze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apeku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chillea millefol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lenrama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17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Achyrocline al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(Kunth) DC.,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 Achyrocline saturei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>(Lam.) DC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rcela, jate'i ka'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>
        <w:trPr>
          <w:trHeight w:val="282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s-ES_tradnl" w:eastAsia="pl-PL"/>
              </w:rPr>
              <w:t>Acrocomia acule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 xml:space="preserve"> (Jacq.) Lodd. ex Mart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oc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lium sativ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j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248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Allophylus edu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(A.St.-Hil., A.Juss. &amp; Cambess.)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Radlk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okû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oe arboresc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il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oe de hoja fi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oe macul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Al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oe de hoja anch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oysia citriodo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Palau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edrón del pa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Aloysia gratissi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>a (Gillies &amp; Hook.) Tronc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oleo en pa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oysia polystachy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Griseb.) Moldenk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burrit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Aloysia pulchr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Briq.) Moldenk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iño rupa, pole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ternanthera brasilia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.) Kuntz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enicili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lternanthera pung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Kunth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yerba del pol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mbrosia artemis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tamis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nethum graveole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eneld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rgemone subfusiform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Ownbey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ardo sant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ristolochia triangular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Cham.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ysypo milhombre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rtemisia absinth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jenj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rtemisia alb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Turra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canfor en hoj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Baccharis gaudichaudia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DC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hirca melos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Baccharis trime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ess.) DC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jaguarete ka'a, carquej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Bauhinia forfic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ink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ta de bue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Bauhinia microstachy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Raddi) J.F.Macbr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ES_tradn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>kai escalera, pata de buey 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Begonia cucullata Willd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grial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Bidens pilos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L.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Bidens subalternan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>DC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mor seco, picó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Boerhavia diffus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'arurup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ins w:id="0" w:author="Autor" w:date="2018-04-21T19:58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pl-PL"/>
                </w:rPr>
                <w:t xml:space="preserve">introduced </w:t>
              </w:r>
            </w:ins>
            <w:del w:id="1" w:author="Autor" w:date="2018-04-21T19:58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pl-PL"/>
                </w:rPr>
                <w:delText>native</w:delText>
              </w:r>
            </w:del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ajanus cajan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L.) Mill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umanda yvyra'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alendula officinalis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alendu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56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alyptocarpus biaristatus (DC.) H. Rob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to rup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ampomanesia xanthocarp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Mart.) O.Berg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guavir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arica papay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mó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uraliz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ecropia pachystachy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Trécul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mba'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elosia argente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enach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uraliz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val="es-ES_tradn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s-ES_tradnl" w:eastAsia="pl-PL"/>
              </w:rPr>
              <w:t>Cissus verticill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 xml:space="preserve"> (L.) Nicolson &amp; C.E.Jarvi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suli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it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x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aurant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pepu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uraliz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itrus limon (L.) Osbeck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imó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itrus paradis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cfad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ome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itrus reticulat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Blanco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ndari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itrus sin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.) Osbeck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ranj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ordia ecalyculat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Vel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horquetero, colit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oriandrum sativ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uratû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ostu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aña brav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roto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angre de grad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uphea glutinosa</w:t>
            </w:r>
            <w:ins w:id="2" w:author="Autor" w:date="2018-04-21T20:02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eastAsia="pl-PL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ham.&amp; Schltd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iete sangría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yclospermum leptophyll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Pers.) Spragu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pio 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ymbopogon citrat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 (DC.) Stapf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edró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Cynodon dactylo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.) Pers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grami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Dioscore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pa al air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Dolichandra unguis-cat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.) L.G. Lohmann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uña del gat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Dorstenia brasiliens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 Lam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arop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Dysphania ambrosi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(L.) Mosyakin &amp; Clemant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'arê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ichhornia crassip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Mart.) Solm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amalot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lionurus mutic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Spreng.) Kuntz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pi'cedró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quisetum gigante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ola de cabal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riobotrya japonic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Thunb.) Lind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ísper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ugenia  involucr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DC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ere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ugenia pyriform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Cambess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yva hâ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Eugenia uniflo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ñangapiry, pitang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Eupatorium inulifoli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Kunth) Hieron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doctorcit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Euphorbia prostrat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iton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upasy kamb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Foeniculum vulgar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il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hinoj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Garcinia brasili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art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kur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Gleditsia amorphoide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Griseb.) Taub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espina de coro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Gomphrena celosi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art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erudi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Gomphrena perenn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iempre viv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Hemionitis tomentos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am.) Raddi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doradi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Heteropterys glab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Hook &amp; Arn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i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Hypochaeris chill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Kunth) Hieron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chicoria silvestr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Jacaranda micranth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Cham.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rob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Lactuca viros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Hab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echuga japones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Lavandu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ucem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Lepidium didym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entruz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Lippia alb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Mill.) N.E.Br. ex Britton &amp; P.Wilson 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alvi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Lippia brasiliens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Link) T.R.S. Silv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jate'i ka'a ka'agu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Luehea divaric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art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otacabal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Malva sylvestr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lva de casti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angifera indic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ng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atricaria chamomil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nzani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s-ES_tradnl" w:eastAsia="pl-PL"/>
              </w:rPr>
              <w:t>Maytenus ilic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 xml:space="preserve"> Mart. ex Reissek 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ngoros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Melilotu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falf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elissa officin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oronjíl, melis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enth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ES_tradn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>menta, menta poleo, yerba bue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oringa oleife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am.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oring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Morus alb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or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uehlenbeckia sagitt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Ortega) Meisn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zarzapari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Myrocarpus frondos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Allemao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siens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Nicotiana glauc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Graham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lan pala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Ocimum basilic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lbahac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Ocim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c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 basilic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var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 xml:space="preserve">anisat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Benth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ní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Opunt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u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Origanum vulgar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orégan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anicum tricholaen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teud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ola de caball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arietaria debi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G. Forst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'a pik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assiflora alat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urti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burukuj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eperomia circinn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ink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jatevu ka'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ersea american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il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lt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uraliz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etiveria alliace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ip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etroselinum crisp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Mill.) Fus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erejíl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Philodendron bipinnatifid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Schott ex Endl.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guemb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hyllanthus nirur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quebrapiedras, rompepiedra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icrasma cren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Engl. in Engl. &amp; Prantl </w:t>
            </w:r>
            <w:del w:id="3" w:author="Autor" w:date="2018-04-21T20:08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pl-PL"/>
                </w:rPr>
                <w:delText>i</w:delText>
              </w:r>
            </w:del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lo amarg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iper mikanian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Kunth) Steud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riparob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lantago austr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am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llanté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lectranth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bold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s-ES_tradnl" w:eastAsia="pl-PL"/>
              </w:rPr>
              <w:t>Plinia involucr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 xml:space="preserve"> (O.Berg) McVaugh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erell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linia peruvia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Poir.) Govaert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yaboticab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luchea sagitt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ess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yerba del lucer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ortulaca olerace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verdolag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runus persic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L.) Batsch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durazn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sid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guayaba, aras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Punica grana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granad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Rhipsalis cereuscula Haw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uelta con suelt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Rollinia salic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chltd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ratiku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Ros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rosa blanc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Rosmarinus officin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romer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Ruta chalep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rud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ambucus austral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ham. &amp; Schltd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auc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Scoparia dulc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ypycha kuratû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Sida cord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lva blanc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18"/>
                <w:szCs w:val="18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pl-PL"/>
              </w:rPr>
              <w:t>Smallanthus connat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pl-PL"/>
              </w:rPr>
              <w:t xml:space="preserve"> (Spreng.) H.Rob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jaguarete p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Solanum american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il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arechichu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Solidago chil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Meyen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eju ka'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Stachytarpheta cayennens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Rich.) Vahl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atu ruguái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Stevia rebaudian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(Bertoni) Bertoni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ka'a he'ê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Tagetes minu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uic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Tanacetum parthen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L.) Sch. Bi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manzanilla guasu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Tanacetum vulgar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palmit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Taraxac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p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diente de leó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s-ES_tradnl" w:eastAsia="pl-PL"/>
              </w:rPr>
              <w:t xml:space="preserve">Urera baccifer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_tradnl" w:eastAsia="pl-PL"/>
              </w:rPr>
              <w:t>(L.) Gaudich. ex Wedd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ortiga grand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Urtica circular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Sorarú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ortiga chic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Verbena litor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Kunth, Verbena montevidensis Spreng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verve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Vernonia amygdali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Delile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yurubeb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Vio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sp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violet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Vitex megapotamic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(Spreng.) Moldenke 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tarum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nativ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l-PL"/>
              </w:rPr>
              <w:t>Xanthium spinos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cepacaballo, abrojito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introduc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</w:r>
          </w:p>
        </w:tc>
        <w:tc>
          <w:tcPr>
            <w:tcW w:w="3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* Initial management: P – planted, S – sown, T – transplanted from the forest, N – none initial management; Further management: C – cultivated, Pr. - protected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8:10:00Z</dcterms:created>
  <dc:creator/>
  <dc:description/>
  <dc:language>en-US</dc:language>
  <cp:lastModifiedBy/>
  <dcterms:modified xsi:type="dcterms:W3CDTF">2018-04-21T18:10:00Z</dcterms:modified>
  <cp:revision>1</cp:revision>
  <dc:subject/>
  <dc:title/>
</cp:coreProperties>
</file>